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 xml:space="preserve">Additional file 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tbl>
      <w:tblPr>
        <w:tblW w:w="9664" w:type="dxa"/>
        <w:jc w:val="left"/>
        <w:tblInd w:w="-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4"/>
        <w:gridCol w:w="1080"/>
        <w:gridCol w:w="1080"/>
        <w:gridCol w:w="1080"/>
      </w:tblGrid>
      <w:tr>
        <w:trPr>
          <w:trHeight w:val="840" w:hRule="atLeast"/>
        </w:trPr>
        <w:tc>
          <w:tcPr>
            <w:tcW w:w="6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1"/>
                <w:szCs w:val="21"/>
                <w:lang w:eastAsia="zh-CN"/>
              </w:rPr>
            </w:pPr>
            <w:r>
              <w:rPr>
                <w:b/>
                <w:i/>
                <w:sz w:val="21"/>
                <w:szCs w:val="21"/>
                <w:lang w:eastAsia="zh-CN"/>
              </w:rPr>
              <w:t>1 mont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1"/>
                <w:szCs w:val="21"/>
                <w:lang w:eastAsia="zh-CN"/>
              </w:rPr>
              <w:t>3 mont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1"/>
                <w:szCs w:val="21"/>
                <w:lang w:eastAsia="zh-CN"/>
              </w:rPr>
              <w:t>6 month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Transcription factors and DNA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NA topoisomerase II (MUSTOP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eckstrin homology domain interacting  protein (XM_3583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inc finger protein 82 (BC0256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inc finger protein 36 (NM_0010018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ovel nuclear protein 1 (BC0659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99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icer-like protein (AF4308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28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Immune fac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crophage receptor with collagenous structure (NM_0107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onocyte to macrophage differentiation-associated 2 (NM_1752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C receptor (BC0287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xidative stress induced growth inhibitor 1 (BC0060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uppressor of cytokine signaling 5 (BC0530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45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Hormone and transmitter syst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thionine adenosyltransferase II (BC0583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9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ngiopoietin-like 4 (BC0213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staglandin E receptor 4 (BC0111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ignal transdu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tionic amino acid transporter (MMU7085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gen-activated protein kinase 8 interacting protein  2 (NM_0219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alcium-activated potassium channel (MMU0938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yrosine phosphatase LAR (AF3009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DP-ribosylation factor 3 (NM_0074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gen activated protein kinase 13 (BC0019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membrane protein 138 (BC0582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velopmentally regulated GTP binding protein 2 (BC0825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 protein-coupled receptor 56 (NM_0188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 protein-coupled receptor associated sorting protein 1 (NM_02608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/threonine kinase 16 (NM_0114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ubiquitin-conjugating enzyme E2N (BC06706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odium channel 21 (MUSSC21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utative seven transmembrane spanning  receptor (AJ3001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N1, ubiquitin-like, homolog (XM_1327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ual specificity phosphatase 18 (NM_1737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egulator of G-protein signaling 4 (NM_0090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ansmembrane protein 53 (BC0398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kinase, cAMP dependent regulatory (NM_0089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399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sein kinase 1 (BC06308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otassium voltage-gated channel (NM_001003824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eat shock protein 8 (NM_03116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kinase, AMP-activated (NM_0010133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2 associated kinase 1 (NM_1777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XL receptor tyrosine kinase (BC0582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77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ual-specificity tyrosine-phosphorylation regulated kinase 1a (BC0345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752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Syna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utative synaptopodin (MMU2781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laudin 15 (BC0234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Cytoskeleton and motility prote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crotubule-associated protein 1B (MMMAP1B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0.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ynactin 1 (BC06606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yotubularin related protein 1 (BC05637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ubulin (BC0940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1"/>
                <w:szCs w:val="21"/>
                <w:lang w:eastAsia="zh-CN"/>
              </w:rPr>
              <w:t>0.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Miscellane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tochondrial ribosomal protein L4 (BC0230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utative phosphoinositide 5-phosphatase type II (MMU967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ulfotransferase family 1A (BC0054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ase (BC01526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DP-diacylglycerol synthase 1 (NM_1733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-2-hydroxyglutarate dehydrogenase (BC0162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onoglyceride lipase (NM_0118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nnose-6-phosphate receptor (NM_0107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olipoprotein F (NM_1339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sphatidylinositol glycan anchor biosynthesis (BC0589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umor protein p53 inducible nuclear protein 2 (BC0430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ADPH dependent diflavin oxidoreductase 1 (BC0497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anglioside-induced differentiation-associated protein 1-like 1 (BC01994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prataxin (BC0683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ranched chain aminotransferase 2 (BC04807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-binding cassette (NM_0138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BCL2-associated transcription factor 1 (BC0866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-L-isoaspartate (D-aspartate) O-methyltransferase 1 (BC0407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TP synthase (BC04877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steine dioxygenase 1 (BC0203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ytochrome P450, family 2 (NM_010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rine (or cysteine) peptidase inhibitor (NM_0114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polipoprotein L (XM_4844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eath associated protein kinase (X970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ADH dehydrogenase (BC0066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lectron transferring flavoprotein (NM_1456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-methyltetrahydrofolate-homocysteine  methyltransferase (XM_1384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etraspanin 5 (BC0586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tochondrial fission regulator 1 (BC0424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strin 1 (</w:t>
            </w:r>
            <w:r>
              <w:rPr>
                <w:color w:val="000000"/>
                <w:sz w:val="21"/>
                <w:szCs w:val="21"/>
                <w:lang w:eastAsia="zh-CN"/>
              </w:rPr>
              <w:t>BC0557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ryptophan 2,3-dioxygenase (NM_0199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YST histone acetyltransferase 2 (BC0571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ia maturation factor-beta (AF2972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5</w:t>
            </w:r>
          </w:p>
        </w:tc>
      </w:tr>
      <w:tr>
        <w:trPr>
          <w:trHeight w:val="285" w:hRule="atLeast"/>
        </w:trPr>
        <w:tc>
          <w:tcPr>
            <w:tcW w:w="642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yclin A1 (X8431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83</w:t>
            </w:r>
          </w:p>
        </w:tc>
      </w:tr>
      <w:tr>
        <w:trPr>
          <w:trHeight w:val="285" w:hRule="atLeast"/>
        </w:trPr>
        <w:tc>
          <w:tcPr>
            <w:tcW w:w="64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utathione S-transferase (NM_02676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27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6:59:00Z</dcterms:created>
  <dc:creator>MC SYSTEM</dc:creator>
  <dc:description/>
  <cp:keywords/>
  <dc:language>en-US</dc:language>
  <cp:lastModifiedBy>zhaox061</cp:lastModifiedBy>
  <dcterms:modified xsi:type="dcterms:W3CDTF">2010-11-29T21:35:00Z</dcterms:modified>
  <cp:revision>24</cp:revision>
  <dc:subject/>
  <dc:title>Table 1 </dc:title>
</cp:coreProperties>
</file>